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8DEEB" w14:textId="77777777" w:rsidR="00000779" w:rsidRPr="00CD3423" w:rsidRDefault="00000779" w:rsidP="00000779">
      <w:pPr>
        <w:spacing w:line="480" w:lineRule="auto"/>
        <w:jc w:val="both"/>
        <w:rPr>
          <w:rFonts w:ascii="Times New Roman" w:hAnsi="Times New Roman" w:cs="Times New Roman"/>
        </w:rPr>
      </w:pPr>
      <w:r w:rsidRPr="00CD3423">
        <w:rPr>
          <w:rFonts w:ascii="Times New Roman" w:hAnsi="Times New Roman" w:cs="Times New Roman"/>
          <w:b/>
        </w:rPr>
        <w:t>Supplementary figure 2</w:t>
      </w:r>
      <w:r w:rsidRPr="00CD3423">
        <w:rPr>
          <w:rFonts w:ascii="Times New Roman" w:hAnsi="Times New Roman" w:cs="Times New Roman"/>
        </w:rPr>
        <w:t xml:space="preserve"> – Sri Lanka pesticide imports and insecticide/herbicide use from the Food and Agriculture organisation of the United Nations (1999-2013)</w:t>
      </w:r>
    </w:p>
    <w:p w14:paraId="5F4CBBDB" w14:textId="77777777" w:rsidR="00000779" w:rsidRPr="00CD3423" w:rsidRDefault="00000779" w:rsidP="00000779">
      <w:pPr>
        <w:spacing w:line="480" w:lineRule="auto"/>
        <w:jc w:val="both"/>
        <w:rPr>
          <w:rFonts w:ascii="Times New Roman" w:hAnsi="Times New Roman" w:cs="Times New Roman"/>
        </w:rPr>
      </w:pPr>
      <w:r w:rsidRPr="00CD342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3FEF41B" wp14:editId="36E768E8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000779" w:rsidRPr="00CD3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drr2vh09xw7e2et452pdgww0rvsvvz5w5&quot;&gt;phdendnoteV1&lt;record-ids&gt;&lt;item&gt;9&lt;/item&gt;&lt;item&gt;338&lt;/item&gt;&lt;/record-ids&gt;&lt;/item&gt;&lt;/Libraries&gt;"/>
  </w:docVars>
  <w:rsids>
    <w:rsidRoot w:val="00000779"/>
    <w:rsid w:val="00000779"/>
    <w:rsid w:val="00015508"/>
    <w:rsid w:val="000260A8"/>
    <w:rsid w:val="000D18A2"/>
    <w:rsid w:val="000E6327"/>
    <w:rsid w:val="001D1015"/>
    <w:rsid w:val="001E4719"/>
    <w:rsid w:val="00215B43"/>
    <w:rsid w:val="002E39A8"/>
    <w:rsid w:val="00327C01"/>
    <w:rsid w:val="00456049"/>
    <w:rsid w:val="004D6A1C"/>
    <w:rsid w:val="00561779"/>
    <w:rsid w:val="00591E3D"/>
    <w:rsid w:val="006730FD"/>
    <w:rsid w:val="006F7027"/>
    <w:rsid w:val="00742068"/>
    <w:rsid w:val="008B2037"/>
    <w:rsid w:val="009C64B1"/>
    <w:rsid w:val="00B73BC1"/>
    <w:rsid w:val="00CC0905"/>
    <w:rsid w:val="00CC744D"/>
    <w:rsid w:val="00CD3423"/>
    <w:rsid w:val="00D24CC0"/>
    <w:rsid w:val="00DF2A9A"/>
    <w:rsid w:val="00EA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9AB2"/>
  <w15:chartTrackingRefBased/>
  <w15:docId w15:val="{90A29475-6FD0-4448-B9BD-B6F96231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7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91E3D"/>
    <w:pPr>
      <w:spacing w:before="120" w:after="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E3D"/>
    <w:rPr>
      <w:rFonts w:ascii="Calibri" w:eastAsiaTheme="minorEastAsia" w:hAnsi="Calibri"/>
      <w:noProof/>
      <w:lang w:val="en-US"/>
    </w:rPr>
  </w:style>
  <w:style w:type="paragraph" w:customStyle="1" w:styleId="Otherstyle">
    <w:name w:val="Otherstyle"/>
    <w:basedOn w:val="Normal"/>
    <w:link w:val="OtherstyleChar"/>
    <w:qFormat/>
    <w:rsid w:val="00DF2A9A"/>
    <w:pPr>
      <w:spacing w:before="360" w:after="180" w:line="360" w:lineRule="auto"/>
    </w:pPr>
    <w:rPr>
      <w:rFonts w:ascii="Book Antiqua" w:eastAsiaTheme="minorHAnsi" w:hAnsi="Book Antiqua"/>
      <w:b/>
      <w:caps/>
      <w:sz w:val="38"/>
    </w:rPr>
  </w:style>
  <w:style w:type="character" w:customStyle="1" w:styleId="OtherstyleChar">
    <w:name w:val="Otherstyle Char"/>
    <w:basedOn w:val="DefaultParagraphFont"/>
    <w:link w:val="Otherstyle"/>
    <w:rsid w:val="00DF2A9A"/>
    <w:rPr>
      <w:rFonts w:ascii="Book Antiqua" w:hAnsi="Book Antiqua"/>
      <w:b/>
      <w:caps/>
      <w:sz w:val="38"/>
    </w:rPr>
  </w:style>
  <w:style w:type="paragraph" w:customStyle="1" w:styleId="EndNoteBibliographyTitle">
    <w:name w:val="EndNote Bibliography Title"/>
    <w:basedOn w:val="Normal"/>
    <w:link w:val="EndNoteBibliographyTitleChar"/>
    <w:rsid w:val="000260A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0A8"/>
    <w:rPr>
      <w:rFonts w:ascii="Calibri" w:eastAsiaTheme="minorEastAsia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1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77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77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79"/>
    <w:rPr>
      <w:rFonts w:ascii="Segoe UI" w:eastAsiaTheme="minorEastAsia" w:hAnsi="Segoe UI" w:cs="Segoe UI"/>
      <w:sz w:val="18"/>
      <w:szCs w:val="18"/>
    </w:rPr>
  </w:style>
  <w:style w:type="paragraph" w:customStyle="1" w:styleId="DKtable">
    <w:name w:val="DKtable"/>
    <w:basedOn w:val="Normal"/>
    <w:next w:val="Normal"/>
    <w:qFormat/>
    <w:rsid w:val="00742068"/>
    <w:pPr>
      <w:spacing w:after="0" w:line="240" w:lineRule="auto"/>
    </w:pPr>
    <w:rPr>
      <w:rFonts w:ascii="Book Antiqua" w:eastAsia="Times New Roman" w:hAnsi="Book Antiqua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ee\PhD\Paraquat%20Ban\results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C$1</c:f>
              <c:strCache>
                <c:ptCount val="1"/>
                <c:pt idx="0">
                  <c:v>Insecticides use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2:$A$16</c:f>
              <c:numCache>
                <c:formatCode>General</c:formatCode>
                <c:ptCount val="1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</c:numCache>
            </c:numRef>
          </c:xVal>
          <c:yVal>
            <c:numRef>
              <c:f>Sheet1!$C$2:$C$16</c:f>
              <c:numCache>
                <c:formatCode>General</c:formatCode>
                <c:ptCount val="15"/>
                <c:pt idx="0">
                  <c:v>414.01</c:v>
                </c:pt>
                <c:pt idx="1">
                  <c:v>377.71</c:v>
                </c:pt>
                <c:pt idx="7">
                  <c:v>384.03</c:v>
                </c:pt>
                <c:pt idx="8">
                  <c:v>276.68</c:v>
                </c:pt>
                <c:pt idx="9">
                  <c:v>395.04</c:v>
                </c:pt>
                <c:pt idx="10">
                  <c:v>357.41</c:v>
                </c:pt>
                <c:pt idx="11">
                  <c:v>439.12</c:v>
                </c:pt>
                <c:pt idx="12">
                  <c:v>393.97</c:v>
                </c:pt>
                <c:pt idx="13">
                  <c:v>249.05</c:v>
                </c:pt>
                <c:pt idx="14">
                  <c:v>344.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C62-466A-8F9A-F1D1F2DFD06D}"/>
            </c:ext>
          </c:extLst>
        </c:ser>
        <c:ser>
          <c:idx val="2"/>
          <c:order val="1"/>
          <c:tx>
            <c:strRef>
              <c:f>Sheet1!$D$1</c:f>
              <c:strCache>
                <c:ptCount val="1"/>
                <c:pt idx="0">
                  <c:v>Herbicides use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!$A$2:$A$16</c:f>
              <c:numCache>
                <c:formatCode>General</c:formatCode>
                <c:ptCount val="1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</c:numCache>
            </c:numRef>
          </c:xVal>
          <c:yVal>
            <c:numRef>
              <c:f>Sheet1!$D$2:$D$16</c:f>
              <c:numCache>
                <c:formatCode>General</c:formatCode>
                <c:ptCount val="15"/>
                <c:pt idx="0">
                  <c:v>932.8</c:v>
                </c:pt>
                <c:pt idx="1">
                  <c:v>882.4</c:v>
                </c:pt>
                <c:pt idx="7">
                  <c:v>252.76</c:v>
                </c:pt>
                <c:pt idx="8">
                  <c:v>265.26</c:v>
                </c:pt>
                <c:pt idx="9">
                  <c:v>158.87</c:v>
                </c:pt>
                <c:pt idx="10">
                  <c:v>361.66</c:v>
                </c:pt>
                <c:pt idx="11">
                  <c:v>431.23</c:v>
                </c:pt>
                <c:pt idx="12">
                  <c:v>311.20999999999998</c:v>
                </c:pt>
                <c:pt idx="13">
                  <c:v>202.83</c:v>
                </c:pt>
                <c:pt idx="14">
                  <c:v>232.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C62-466A-8F9A-F1D1F2DFD0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895848"/>
        <c:axId val="123895456"/>
      </c:scatterChart>
      <c:valAx>
        <c:axId val="12389584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895456"/>
        <c:crosses val="autoZero"/>
        <c:crossBetween val="midCat"/>
      </c:valAx>
      <c:valAx>
        <c:axId val="1238954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nnes of active ingredients u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895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nipe</dc:creator>
  <cp:keywords/>
  <dc:description/>
  <cp:lastModifiedBy>D Knipe</cp:lastModifiedBy>
  <cp:revision>3</cp:revision>
  <dcterms:created xsi:type="dcterms:W3CDTF">2017-02-23T08:55:00Z</dcterms:created>
  <dcterms:modified xsi:type="dcterms:W3CDTF">2017-02-23T08:55:00Z</dcterms:modified>
</cp:coreProperties>
</file>